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41"/>
        <w:tblW w:w="8180" w:type="dxa"/>
        <w:tblLook w:val="04A0" w:firstRow="1" w:lastRow="0" w:firstColumn="1" w:lastColumn="0" w:noHBand="0" w:noVBand="1"/>
      </w:tblPr>
      <w:tblGrid>
        <w:gridCol w:w="2440"/>
        <w:gridCol w:w="1300"/>
        <w:gridCol w:w="3140"/>
        <w:gridCol w:w="1300"/>
      </w:tblGrid>
      <w:tr w:rsidR="00DE51A5" w:rsidRPr="00796518" w14:paraId="7E2B3F61" w14:textId="77777777" w:rsidTr="00DE51A5">
        <w:trPr>
          <w:trHeight w:val="320"/>
        </w:trPr>
        <w:tc>
          <w:tcPr>
            <w:tcW w:w="2440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DE40" w14:textId="77777777" w:rsidR="00DE51A5" w:rsidRPr="00796518" w:rsidRDefault="00DE51A5" w:rsidP="00DE51A5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 N=40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2014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RECIST</w:t>
            </w:r>
          </w:p>
        </w:tc>
        <w:tc>
          <w:tcPr>
            <w:tcW w:w="31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F82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DECT (iodine concentration)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6AA4BCF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CA125</w:t>
            </w:r>
          </w:p>
        </w:tc>
      </w:tr>
      <w:tr w:rsidR="00DE51A5" w:rsidRPr="00796518" w14:paraId="2730B9E8" w14:textId="77777777" w:rsidTr="00DE51A5">
        <w:trPr>
          <w:trHeight w:val="300"/>
        </w:trPr>
        <w:tc>
          <w:tcPr>
            <w:tcW w:w="24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5DC1" w14:textId="77777777" w:rsidR="00DE51A5" w:rsidRPr="00796518" w:rsidRDefault="00DE51A5" w:rsidP="00DE51A5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Complete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9626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EBE5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BAA3F5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9</w:t>
            </w:r>
          </w:p>
        </w:tc>
      </w:tr>
      <w:tr w:rsidR="00DE51A5" w:rsidRPr="00796518" w14:paraId="0ACAFB61" w14:textId="77777777" w:rsidTr="00DE51A5">
        <w:trPr>
          <w:trHeight w:val="300"/>
        </w:trPr>
        <w:tc>
          <w:tcPr>
            <w:tcW w:w="24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D333" w14:textId="77777777" w:rsidR="00DE51A5" w:rsidRPr="00796518" w:rsidRDefault="00DE51A5" w:rsidP="00DE51A5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Partial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FDCE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9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9D1B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B2E369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4</w:t>
            </w:r>
          </w:p>
        </w:tc>
      </w:tr>
      <w:tr w:rsidR="00DE51A5" w:rsidRPr="00796518" w14:paraId="52489F4A" w14:textId="77777777" w:rsidTr="00DE51A5">
        <w:trPr>
          <w:trHeight w:val="300"/>
        </w:trPr>
        <w:tc>
          <w:tcPr>
            <w:tcW w:w="24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6F9D" w14:textId="77777777" w:rsidR="00DE51A5" w:rsidRPr="00796518" w:rsidRDefault="00DE51A5" w:rsidP="00DE51A5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Stable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966E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2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BCE0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A2D98B8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12</w:t>
            </w:r>
          </w:p>
        </w:tc>
      </w:tr>
      <w:tr w:rsidR="00DE51A5" w:rsidRPr="00796518" w14:paraId="64BC1DC0" w14:textId="77777777" w:rsidTr="00DE51A5">
        <w:trPr>
          <w:trHeight w:val="320"/>
        </w:trPr>
        <w:tc>
          <w:tcPr>
            <w:tcW w:w="24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A88F" w14:textId="77777777" w:rsidR="00DE51A5" w:rsidRPr="00796518" w:rsidRDefault="00DE51A5" w:rsidP="00DE51A5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Progressive disea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526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7</w:t>
            </w:r>
          </w:p>
        </w:tc>
        <w:tc>
          <w:tcPr>
            <w:tcW w:w="3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9C6B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089801" w14:textId="77777777" w:rsidR="00DE51A5" w:rsidRPr="00796518" w:rsidRDefault="00DE51A5" w:rsidP="00DE51A5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15</w:t>
            </w:r>
          </w:p>
        </w:tc>
      </w:tr>
    </w:tbl>
    <w:p w14:paraId="79194FD7" w14:textId="6C87E56C" w:rsidR="003415F2" w:rsidRDefault="00DE51A5">
      <w:r>
        <w:rPr>
          <w:rFonts w:ascii="Helvetica" w:hAnsi="Helvetica" w:cs="Arial"/>
          <w:b/>
          <w:bCs/>
        </w:rPr>
        <w:t xml:space="preserve">Suppl. </w:t>
      </w:r>
      <w:r w:rsidRPr="00796518">
        <w:rPr>
          <w:rFonts w:ascii="Helvetica" w:hAnsi="Helvetica" w:cs="Arial"/>
          <w:b/>
          <w:bCs/>
        </w:rPr>
        <w:t>Table 2:</w:t>
      </w:r>
      <w:r w:rsidRPr="00796518">
        <w:rPr>
          <w:rFonts w:ascii="Helvetica" w:hAnsi="Helvetica" w:cs="Arial"/>
        </w:rPr>
        <w:t xml:space="preserve"> Distribution of response classification by RECIST, DECT- iodine concentration and CA125</w:t>
      </w:r>
    </w:p>
    <w:sectPr w:rsidR="00341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A5"/>
    <w:rsid w:val="004B31A8"/>
    <w:rsid w:val="006953E4"/>
    <w:rsid w:val="006F1797"/>
    <w:rsid w:val="00DE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C160F"/>
  <w15:chartTrackingRefBased/>
  <w15:docId w15:val="{9F5174BF-24F5-6648-9F3F-216DA7A0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1A5"/>
    <w:pPr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Hall</dc:creator>
  <cp:keywords/>
  <dc:description/>
  <cp:lastModifiedBy>Marcia Hall</cp:lastModifiedBy>
  <cp:revision>1</cp:revision>
  <dcterms:created xsi:type="dcterms:W3CDTF">2023-03-07T12:30:00Z</dcterms:created>
  <dcterms:modified xsi:type="dcterms:W3CDTF">2023-03-07T12:31:00Z</dcterms:modified>
</cp:coreProperties>
</file>